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2CA7" w14:textId="77777777" w:rsidR="000D52D8" w:rsidRDefault="000D52D8" w:rsidP="000D52D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699007A0" wp14:editId="55817824">
            <wp:extent cx="5400040" cy="2700020"/>
            <wp:effectExtent l="0" t="0" r="0" b="5080"/>
            <wp:docPr id="8" name="Imagem 8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225C6" w14:textId="22E48536" w:rsidR="000D52D8" w:rsidRPr="00FB530D" w:rsidRDefault="000D52D8" w:rsidP="000D52D8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2 Fig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. Graphical visualization of CNVR14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7: 9455783-9693750) across different samples showing putative deletion events.</w:t>
      </w:r>
    </w:p>
    <w:p w14:paraId="31A2E355" w14:textId="77777777" w:rsidR="000D52D8" w:rsidRDefault="000D52D8"/>
    <w:sectPr w:rsidR="000D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D8"/>
    <w:rsid w:val="00062D7F"/>
    <w:rsid w:val="000D52D8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FC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427B"/>
  <w15:chartTrackingRefBased/>
  <w15:docId w15:val="{A4857289-89C2-4821-9948-BD8E2751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2D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1T17:24:00Z</dcterms:created>
  <dcterms:modified xsi:type="dcterms:W3CDTF">2023-04-01T17:24:00Z</dcterms:modified>
</cp:coreProperties>
</file>